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424A6" w14:textId="1B4B6B19" w:rsidR="00F176A1" w:rsidRPr="00F176A1" w:rsidRDefault="002D7C07" w:rsidP="002D7C07">
      <w:pPr>
        <w:rPr>
          <w:rFonts w:ascii="Times New Roman" w:hAnsi="Times New Roman" w:cs="Times New Roman"/>
          <w:b/>
          <w:bCs/>
          <w:sz w:val="22"/>
        </w:rPr>
      </w:pPr>
      <w:r w:rsidRPr="00F176A1">
        <w:rPr>
          <w:rFonts w:ascii="Times New Roman" w:hAnsi="Times New Roman" w:cs="Times New Roman"/>
          <w:b/>
          <w:bCs/>
          <w:sz w:val="22"/>
        </w:rPr>
        <w:t>Supplementary Table</w:t>
      </w:r>
      <w:r w:rsidR="00C63E97" w:rsidRPr="00F176A1">
        <w:rPr>
          <w:rFonts w:ascii="Times New Roman" w:hAnsi="Times New Roman" w:cs="Times New Roman"/>
          <w:b/>
          <w:bCs/>
          <w:sz w:val="22"/>
        </w:rPr>
        <w:t xml:space="preserve"> </w:t>
      </w:r>
      <w:r w:rsidR="00697BAD">
        <w:rPr>
          <w:rFonts w:ascii="Times New Roman" w:hAnsi="Times New Roman" w:cs="Times New Roman" w:hint="eastAsia"/>
          <w:b/>
          <w:bCs/>
          <w:sz w:val="22"/>
        </w:rPr>
        <w:t>2</w:t>
      </w:r>
      <w:r w:rsidRPr="00F176A1">
        <w:rPr>
          <w:rFonts w:ascii="Times New Roman" w:hAnsi="Times New Roman" w:cs="Times New Roman"/>
          <w:b/>
          <w:bCs/>
          <w:sz w:val="22"/>
        </w:rPr>
        <w:t xml:space="preserve">. </w:t>
      </w:r>
      <w:r w:rsidR="00C63E97" w:rsidRPr="00F176A1">
        <w:rPr>
          <w:rFonts w:ascii="Times New Roman" w:hAnsi="Times New Roman" w:cs="Times New Roman"/>
          <w:b/>
          <w:bCs/>
          <w:sz w:val="22"/>
        </w:rPr>
        <w:t xml:space="preserve">Baseline </w:t>
      </w:r>
      <w:r w:rsidR="00C55BF6" w:rsidRPr="00F176A1">
        <w:rPr>
          <w:rFonts w:ascii="Times New Roman" w:hAnsi="Times New Roman" w:cs="Times New Roman"/>
          <w:b/>
          <w:bCs/>
          <w:sz w:val="22"/>
        </w:rPr>
        <w:t xml:space="preserve">treatments </w:t>
      </w:r>
      <w:r w:rsidR="00C63E97" w:rsidRPr="00F176A1">
        <w:rPr>
          <w:rFonts w:ascii="Times New Roman" w:hAnsi="Times New Roman" w:cs="Times New Roman"/>
          <w:b/>
          <w:bCs/>
          <w:sz w:val="22"/>
        </w:rPr>
        <w:t>for 189 patients with MPA in the REVEAL Study</w:t>
      </w:r>
    </w:p>
    <w:tbl>
      <w:tblPr>
        <w:tblStyle w:val="a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3660"/>
      </w:tblGrid>
      <w:tr w:rsidR="00F176A1" w:rsidRPr="00F176A1" w14:paraId="286C43BD" w14:textId="77777777" w:rsidTr="00FC5D44">
        <w:trPr>
          <w:trHeight w:val="369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B6D92" w14:textId="30D1C064" w:rsidR="00F176A1" w:rsidRPr="00D10C4A" w:rsidRDefault="00F176A1" w:rsidP="00FC5D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0C4A">
              <w:rPr>
                <w:rFonts w:ascii="Times New Roman" w:hAnsi="Times New Roman" w:cs="Times New Roman"/>
                <w:b/>
                <w:bCs/>
                <w:sz w:val="22"/>
              </w:rPr>
              <w:t xml:space="preserve">Initial treatment </w:t>
            </w:r>
          </w:p>
        </w:tc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76DCD" w14:textId="72FD6D4C" w:rsidR="00F176A1" w:rsidRPr="00D10C4A" w:rsidRDefault="007A510B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10C4A">
              <w:rPr>
                <w:rFonts w:ascii="Times New Roman" w:hAnsi="Times New Roman" w:cs="Times New Roman"/>
                <w:sz w:val="22"/>
              </w:rPr>
              <w:t>=189</w:t>
            </w:r>
          </w:p>
        </w:tc>
      </w:tr>
      <w:tr w:rsidR="00F176A1" w:rsidRPr="00F176A1" w14:paraId="36852028" w14:textId="77777777" w:rsidTr="00FC5D44">
        <w:trPr>
          <w:trHeight w:val="369"/>
        </w:trPr>
        <w:tc>
          <w:tcPr>
            <w:tcW w:w="4420" w:type="dxa"/>
            <w:tcBorders>
              <w:top w:val="single" w:sz="4" w:space="0" w:color="auto"/>
            </w:tcBorders>
            <w:noWrap/>
            <w:hideMark/>
          </w:tcPr>
          <w:p w14:paraId="5C6F83A6" w14:textId="77777777" w:rsidR="00F176A1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PDN, mg/day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noWrap/>
            <w:hideMark/>
          </w:tcPr>
          <w:p w14:paraId="3D1A56EA" w14:textId="77777777" w:rsidR="00F176A1" w:rsidRPr="00D10C4A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>45(35-55)</w:t>
            </w:r>
          </w:p>
        </w:tc>
      </w:tr>
      <w:tr w:rsidR="00F176A1" w:rsidRPr="00F176A1" w14:paraId="46F73851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2C2F6D82" w14:textId="77777777" w:rsidR="00F176A1" w:rsidRPr="00D35BC5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35BC5">
              <w:rPr>
                <w:rFonts w:ascii="Times New Roman" w:hAnsi="Times New Roman" w:cs="Times New Roman"/>
                <w:sz w:val="22"/>
              </w:rPr>
              <w:t xml:space="preserve"> MPDN pulse, n (%)</w:t>
            </w:r>
          </w:p>
        </w:tc>
        <w:tc>
          <w:tcPr>
            <w:tcW w:w="3660" w:type="dxa"/>
            <w:noWrap/>
            <w:hideMark/>
          </w:tcPr>
          <w:p w14:paraId="3288D8F0" w14:textId="76B4CE7F" w:rsidR="00F176A1" w:rsidRPr="00D35BC5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35BC5">
              <w:rPr>
                <w:rFonts w:ascii="Times New Roman" w:hAnsi="Times New Roman" w:cs="Times New Roman"/>
                <w:sz w:val="22"/>
              </w:rPr>
              <w:t>57(3</w:t>
            </w:r>
            <w:r w:rsidR="00F14D5E" w:rsidRPr="00D35BC5">
              <w:rPr>
                <w:rFonts w:ascii="Times New Roman" w:hAnsi="Times New Roman" w:cs="Times New Roman" w:hint="eastAsia"/>
                <w:sz w:val="22"/>
              </w:rPr>
              <w:t>0.2</w:t>
            </w:r>
            <w:r w:rsidRPr="00D35BC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176A1" w:rsidRPr="00F176A1" w14:paraId="0F5A4386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1538600F" w14:textId="77777777" w:rsidR="00F176A1" w:rsidRPr="00D35BC5" w:rsidRDefault="00F176A1" w:rsidP="00FC5D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35BC5">
              <w:rPr>
                <w:rFonts w:ascii="Times New Roman" w:hAnsi="Times New Roman" w:cs="Times New Roman"/>
                <w:b/>
                <w:bCs/>
                <w:sz w:val="22"/>
              </w:rPr>
              <w:t>Immunosuppressants</w:t>
            </w:r>
          </w:p>
        </w:tc>
        <w:tc>
          <w:tcPr>
            <w:tcW w:w="3660" w:type="dxa"/>
            <w:noWrap/>
            <w:hideMark/>
          </w:tcPr>
          <w:p w14:paraId="2EC9D0C1" w14:textId="128D43C1" w:rsidR="00F176A1" w:rsidRPr="00D35BC5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176A1" w:rsidRPr="00F176A1" w14:paraId="52DE777C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14DD2321" w14:textId="77777777" w:rsidR="00F176A1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CY, n (%)</w:t>
            </w:r>
          </w:p>
        </w:tc>
        <w:tc>
          <w:tcPr>
            <w:tcW w:w="3660" w:type="dxa"/>
            <w:noWrap/>
            <w:hideMark/>
          </w:tcPr>
          <w:p w14:paraId="02996C5A" w14:textId="6BE2479F" w:rsidR="00F176A1" w:rsidRPr="00D10C4A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>7</w:t>
            </w:r>
            <w:r w:rsidR="0012643E" w:rsidRPr="00D10C4A">
              <w:rPr>
                <w:rFonts w:ascii="Times New Roman" w:hAnsi="Times New Roman" w:cs="Times New Roman"/>
                <w:sz w:val="22"/>
              </w:rPr>
              <w:t>5</w:t>
            </w:r>
            <w:r w:rsidRPr="00D10C4A">
              <w:rPr>
                <w:rFonts w:ascii="Times New Roman" w:hAnsi="Times New Roman" w:cs="Times New Roman"/>
                <w:sz w:val="22"/>
              </w:rPr>
              <w:t>(39.</w:t>
            </w:r>
            <w:r w:rsidR="0012643E" w:rsidRPr="00D10C4A">
              <w:rPr>
                <w:rFonts w:ascii="Times New Roman" w:hAnsi="Times New Roman" w:cs="Times New Roman"/>
                <w:sz w:val="22"/>
              </w:rPr>
              <w:t>7</w:t>
            </w:r>
            <w:r w:rsidRPr="00D10C4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176A1" w:rsidRPr="00F176A1" w14:paraId="66C17F5F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3B9AB222" w14:textId="77777777" w:rsidR="00F176A1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Total CY dose (g)</w:t>
            </w:r>
          </w:p>
        </w:tc>
        <w:tc>
          <w:tcPr>
            <w:tcW w:w="3660" w:type="dxa"/>
            <w:noWrap/>
            <w:hideMark/>
          </w:tcPr>
          <w:p w14:paraId="38B083EA" w14:textId="7F8F6886" w:rsidR="00F176A1" w:rsidRPr="00D10C4A" w:rsidRDefault="007F1AD2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 w:hint="eastAsia"/>
                <w:sz w:val="22"/>
              </w:rPr>
              <w:t>1.7(</w:t>
            </w:r>
            <w:r w:rsidRPr="00D10C4A">
              <w:rPr>
                <w:rFonts w:ascii="Times New Roman" w:hAnsi="Times New Roman" w:cs="Times New Roman"/>
                <w:sz w:val="22"/>
              </w:rPr>
              <w:t>0.8-3.</w:t>
            </w:r>
            <w:r w:rsidR="00691658" w:rsidRPr="00D10C4A">
              <w:rPr>
                <w:rFonts w:ascii="Times New Roman" w:hAnsi="Times New Roman" w:cs="Times New Roman"/>
                <w:sz w:val="22"/>
              </w:rPr>
              <w:t>1</w:t>
            </w:r>
            <w:r w:rsidRPr="00D10C4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176A1" w:rsidRPr="00F176A1" w14:paraId="4A6AF626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284057C6" w14:textId="77777777" w:rsidR="00F176A1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RTX, n (%)</w:t>
            </w:r>
          </w:p>
        </w:tc>
        <w:tc>
          <w:tcPr>
            <w:tcW w:w="3660" w:type="dxa"/>
            <w:noWrap/>
            <w:hideMark/>
          </w:tcPr>
          <w:p w14:paraId="47740EDC" w14:textId="77777777" w:rsidR="00F176A1" w:rsidRPr="00D10C4A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>16(8.5)</w:t>
            </w:r>
          </w:p>
        </w:tc>
      </w:tr>
      <w:tr w:rsidR="00F176A1" w:rsidRPr="00F176A1" w14:paraId="72494156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0471DCAF" w14:textId="77777777" w:rsidR="00F176A1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IVIG, n (%)</w:t>
            </w:r>
          </w:p>
        </w:tc>
        <w:tc>
          <w:tcPr>
            <w:tcW w:w="3660" w:type="dxa"/>
            <w:noWrap/>
            <w:hideMark/>
          </w:tcPr>
          <w:p w14:paraId="1F2BE6FD" w14:textId="77777777" w:rsidR="00F176A1" w:rsidRPr="00D10C4A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>8(4.2)</w:t>
            </w:r>
          </w:p>
        </w:tc>
      </w:tr>
      <w:tr w:rsidR="00F176A1" w:rsidRPr="00F176A1" w14:paraId="687417E3" w14:textId="77777777" w:rsidTr="00FC5D44">
        <w:trPr>
          <w:trHeight w:val="369"/>
        </w:trPr>
        <w:tc>
          <w:tcPr>
            <w:tcW w:w="4420" w:type="dxa"/>
            <w:noWrap/>
            <w:hideMark/>
          </w:tcPr>
          <w:p w14:paraId="7F5C80BE" w14:textId="4B5C934D" w:rsidR="00F176A1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AZA/</w:t>
            </w:r>
            <w:r w:rsidR="007F1AD2" w:rsidRPr="00D10C4A">
              <w:rPr>
                <w:rFonts w:ascii="Times New Roman" w:hAnsi="Times New Roman" w:cs="Times New Roman"/>
                <w:sz w:val="22"/>
              </w:rPr>
              <w:t>MTX/</w:t>
            </w:r>
            <w:r w:rsidRPr="00D10C4A">
              <w:rPr>
                <w:rFonts w:ascii="Times New Roman" w:hAnsi="Times New Roman" w:cs="Times New Roman"/>
                <w:sz w:val="22"/>
              </w:rPr>
              <w:t>MMF/TAC/MZB, n (%)</w:t>
            </w:r>
          </w:p>
        </w:tc>
        <w:tc>
          <w:tcPr>
            <w:tcW w:w="3660" w:type="dxa"/>
            <w:noWrap/>
            <w:hideMark/>
          </w:tcPr>
          <w:p w14:paraId="1AC3E6A5" w14:textId="21FE6C7E" w:rsidR="00F176A1" w:rsidRPr="00D10C4A" w:rsidRDefault="00F176A1" w:rsidP="00F176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>101(53.4)/</w:t>
            </w:r>
            <w:r w:rsidR="007F1AD2" w:rsidRPr="00D10C4A">
              <w:rPr>
                <w:rFonts w:ascii="Times New Roman" w:hAnsi="Times New Roman" w:cs="Times New Roman"/>
                <w:sz w:val="22"/>
              </w:rPr>
              <w:t>5(2.6)/</w:t>
            </w:r>
            <w:r w:rsidRPr="00D10C4A">
              <w:rPr>
                <w:rFonts w:ascii="Times New Roman" w:hAnsi="Times New Roman" w:cs="Times New Roman"/>
                <w:sz w:val="22"/>
              </w:rPr>
              <w:t>3(1.6)/11(5.8)/6(3.2)</w:t>
            </w:r>
          </w:p>
        </w:tc>
      </w:tr>
      <w:tr w:rsidR="00F176A1" w:rsidRPr="00F176A1" w14:paraId="1F54C9BE" w14:textId="77777777" w:rsidTr="00D10C4A">
        <w:trPr>
          <w:trHeight w:val="327"/>
        </w:trPr>
        <w:tc>
          <w:tcPr>
            <w:tcW w:w="4420" w:type="dxa"/>
            <w:tcBorders>
              <w:bottom w:val="single" w:sz="4" w:space="0" w:color="auto"/>
            </w:tcBorders>
            <w:noWrap/>
            <w:hideMark/>
          </w:tcPr>
          <w:p w14:paraId="48C55866" w14:textId="7C7787FC" w:rsidR="00D10C4A" w:rsidRPr="00D10C4A" w:rsidRDefault="00F176A1" w:rsidP="00FC5D44">
            <w:pPr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228A" w:rsidRPr="00D10C4A">
              <w:rPr>
                <w:rFonts w:ascii="Times New Roman" w:hAnsi="Times New Roman" w:cs="Times New Roman" w:hint="eastAsia"/>
                <w:sz w:val="22"/>
              </w:rPr>
              <w:t>PEX</w:t>
            </w:r>
            <w:r w:rsidRPr="00D10C4A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3660" w:type="dxa"/>
            <w:tcBorders>
              <w:bottom w:val="single" w:sz="4" w:space="0" w:color="auto"/>
            </w:tcBorders>
            <w:noWrap/>
            <w:hideMark/>
          </w:tcPr>
          <w:p w14:paraId="55DD2156" w14:textId="04B5CE66" w:rsidR="00F176A1" w:rsidRPr="00D10C4A" w:rsidRDefault="00D10C4A" w:rsidP="00D10C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4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4(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4)</w:t>
            </w:r>
          </w:p>
        </w:tc>
      </w:tr>
    </w:tbl>
    <w:p w14:paraId="42C136D8" w14:textId="428F0B28" w:rsidR="00DC7D18" w:rsidRPr="00415FA9" w:rsidRDefault="00C4584B" w:rsidP="00DC7D18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415F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DN: prednisolone; MPDN: methylprednisolone; </w:t>
      </w:r>
      <w:r w:rsidR="00E462AD" w:rsidRPr="00415F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CY: cyclophosphamide; RTX: rituximab; IVIG: intravenous immunoglobulin; AZA: azathioprine;</w:t>
      </w:r>
      <w:r w:rsidR="007F1AD2" w:rsidRPr="00415FA9">
        <w:rPr>
          <w:rFonts w:ascii="Times New Roman" w:hAnsi="Times New Roman" w:cs="Times New Roman"/>
          <w:sz w:val="22"/>
          <w:shd w:val="clear" w:color="auto" w:fill="FFFFFF"/>
        </w:rPr>
        <w:t xml:space="preserve"> MTX:</w:t>
      </w:r>
      <w:r w:rsidR="00D616D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F1AD2" w:rsidRPr="00415FA9">
        <w:rPr>
          <w:rFonts w:ascii="Times New Roman" w:hAnsi="Times New Roman" w:cs="Times New Roman"/>
          <w:sz w:val="22"/>
          <w:shd w:val="clear" w:color="auto" w:fill="FFFFFF"/>
        </w:rPr>
        <w:t xml:space="preserve">methotrexate; </w:t>
      </w:r>
      <w:r w:rsidR="00E462AD" w:rsidRPr="00415F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MMF: mycophenolate mofetil; TAC: tacrolimus; MZB: </w:t>
      </w:r>
      <w:proofErr w:type="spellStart"/>
      <w:r w:rsidR="00E462AD" w:rsidRPr="00415F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izoribine</w:t>
      </w:r>
      <w:proofErr w:type="spellEnd"/>
      <w:r w:rsidR="00030B37" w:rsidRPr="00415F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; </w:t>
      </w:r>
      <w:r w:rsidR="009A228A" w:rsidRPr="00415FA9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EX: </w:t>
      </w:r>
      <w:r w:rsidR="009A228A" w:rsidRPr="00415FA9">
        <w:rPr>
          <w:rFonts w:ascii="Times New Roman" w:hAnsi="Times New Roman" w:cs="Times New Roman"/>
          <w:color w:val="000000"/>
          <w:sz w:val="22"/>
          <w:shd w:val="clear" w:color="auto" w:fill="FFFFFF"/>
        </w:rPr>
        <w:t>plasma</w:t>
      </w:r>
      <w:r w:rsidR="009A228A" w:rsidRPr="00415FA9">
        <w:rPr>
          <w:rFonts w:ascii="Times New Roman" w:hAnsi="Times New Roman" w:cs="Times New Roman"/>
          <w:color w:val="222222"/>
          <w:sz w:val="22"/>
          <w:shd w:val="clear" w:color="auto" w:fill="FFFFFF"/>
        </w:rPr>
        <w:t> exchange</w:t>
      </w:r>
      <w:r w:rsidR="009A228A" w:rsidRPr="00415FA9"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.</w:t>
      </w:r>
    </w:p>
    <w:p w14:paraId="674EA804" w14:textId="0961DF3A" w:rsidR="001A7163" w:rsidRPr="00DC7D18" w:rsidRDefault="001A7163" w:rsidP="001A7163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2F614C0" w14:textId="2586EA56" w:rsidR="00793675" w:rsidRDefault="00793675" w:rsidP="002D7C07">
      <w:pPr>
        <w:rPr>
          <w:rFonts w:ascii="Times New Roman" w:hAnsi="Times New Roman" w:cs="Times New Roman"/>
          <w:b/>
          <w:bCs/>
        </w:rPr>
      </w:pPr>
    </w:p>
    <w:p w14:paraId="43D89DE3" w14:textId="682DF397" w:rsidR="00793675" w:rsidRDefault="00793675" w:rsidP="002D7C07">
      <w:pPr>
        <w:rPr>
          <w:rFonts w:ascii="Times New Roman" w:hAnsi="Times New Roman" w:cs="Times New Roman"/>
          <w:b/>
          <w:bCs/>
        </w:rPr>
      </w:pPr>
    </w:p>
    <w:p w14:paraId="45E6D7CC" w14:textId="43F1952F" w:rsidR="00793675" w:rsidRDefault="00793675" w:rsidP="002D7C07">
      <w:pPr>
        <w:rPr>
          <w:rFonts w:ascii="Times New Roman" w:hAnsi="Times New Roman" w:cs="Times New Roman"/>
          <w:b/>
          <w:bCs/>
        </w:rPr>
      </w:pPr>
    </w:p>
    <w:p w14:paraId="25F51161" w14:textId="45A87FE5" w:rsidR="00793675" w:rsidRDefault="00793675" w:rsidP="002D7C07">
      <w:pPr>
        <w:rPr>
          <w:rFonts w:ascii="Times New Roman" w:hAnsi="Times New Roman" w:cs="Times New Roman"/>
          <w:b/>
          <w:bCs/>
        </w:rPr>
      </w:pPr>
    </w:p>
    <w:p w14:paraId="4191A85A" w14:textId="0BF45ACB" w:rsidR="00793675" w:rsidRDefault="00793675" w:rsidP="002D7C07">
      <w:pPr>
        <w:rPr>
          <w:rFonts w:ascii="Times New Roman" w:hAnsi="Times New Roman" w:cs="Times New Roman"/>
          <w:b/>
          <w:bCs/>
        </w:rPr>
      </w:pPr>
    </w:p>
    <w:sectPr w:rsidR="007936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ABCF5F" w14:textId="77777777" w:rsidR="00F917BF" w:rsidRDefault="00F917BF" w:rsidP="007115D5">
      <w:r>
        <w:separator/>
      </w:r>
    </w:p>
  </w:endnote>
  <w:endnote w:type="continuationSeparator" w:id="0">
    <w:p w14:paraId="62EF82BE" w14:textId="77777777" w:rsidR="00F917BF" w:rsidRDefault="00F917BF" w:rsidP="00711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CBAC78" w14:textId="77777777" w:rsidR="00F917BF" w:rsidRDefault="00F917BF" w:rsidP="007115D5">
      <w:r>
        <w:separator/>
      </w:r>
    </w:p>
  </w:footnote>
  <w:footnote w:type="continuationSeparator" w:id="0">
    <w:p w14:paraId="5419DDE4" w14:textId="77777777" w:rsidR="00F917BF" w:rsidRDefault="00F917BF" w:rsidP="00711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07"/>
    <w:rsid w:val="00030B37"/>
    <w:rsid w:val="00050616"/>
    <w:rsid w:val="000716E4"/>
    <w:rsid w:val="000B3960"/>
    <w:rsid w:val="000C1130"/>
    <w:rsid w:val="000D2C1B"/>
    <w:rsid w:val="000F48FD"/>
    <w:rsid w:val="00102315"/>
    <w:rsid w:val="0012643E"/>
    <w:rsid w:val="001A7163"/>
    <w:rsid w:val="001B5DF8"/>
    <w:rsid w:val="0027709E"/>
    <w:rsid w:val="002D7C07"/>
    <w:rsid w:val="00344A3D"/>
    <w:rsid w:val="003806AE"/>
    <w:rsid w:val="00415FA9"/>
    <w:rsid w:val="00446814"/>
    <w:rsid w:val="004674D2"/>
    <w:rsid w:val="005954AF"/>
    <w:rsid w:val="006848AA"/>
    <w:rsid w:val="00691658"/>
    <w:rsid w:val="00697BAD"/>
    <w:rsid w:val="006D3C49"/>
    <w:rsid w:val="007115D5"/>
    <w:rsid w:val="00793675"/>
    <w:rsid w:val="007A510B"/>
    <w:rsid w:val="007F0D7C"/>
    <w:rsid w:val="007F1AD2"/>
    <w:rsid w:val="0080178E"/>
    <w:rsid w:val="0080339A"/>
    <w:rsid w:val="00820EF6"/>
    <w:rsid w:val="00856C78"/>
    <w:rsid w:val="00870485"/>
    <w:rsid w:val="0087604D"/>
    <w:rsid w:val="008A7CEA"/>
    <w:rsid w:val="008C4BB3"/>
    <w:rsid w:val="00903818"/>
    <w:rsid w:val="00911A97"/>
    <w:rsid w:val="009268D6"/>
    <w:rsid w:val="009842CD"/>
    <w:rsid w:val="009A228A"/>
    <w:rsid w:val="009E761E"/>
    <w:rsid w:val="009F6B9C"/>
    <w:rsid w:val="00A40BF7"/>
    <w:rsid w:val="00A4111A"/>
    <w:rsid w:val="00A604B5"/>
    <w:rsid w:val="00A84103"/>
    <w:rsid w:val="00AC5884"/>
    <w:rsid w:val="00B139FD"/>
    <w:rsid w:val="00B351AF"/>
    <w:rsid w:val="00B74DAA"/>
    <w:rsid w:val="00B7706F"/>
    <w:rsid w:val="00B920A4"/>
    <w:rsid w:val="00B93B51"/>
    <w:rsid w:val="00BA0332"/>
    <w:rsid w:val="00BF510F"/>
    <w:rsid w:val="00C16ACB"/>
    <w:rsid w:val="00C3141E"/>
    <w:rsid w:val="00C339ED"/>
    <w:rsid w:val="00C4584B"/>
    <w:rsid w:val="00C55BF6"/>
    <w:rsid w:val="00C63E97"/>
    <w:rsid w:val="00C86602"/>
    <w:rsid w:val="00CF5B9B"/>
    <w:rsid w:val="00D10C4A"/>
    <w:rsid w:val="00D34175"/>
    <w:rsid w:val="00D35BC5"/>
    <w:rsid w:val="00D4420F"/>
    <w:rsid w:val="00D616D1"/>
    <w:rsid w:val="00DA0158"/>
    <w:rsid w:val="00DC6B65"/>
    <w:rsid w:val="00DC7D18"/>
    <w:rsid w:val="00DE7369"/>
    <w:rsid w:val="00DF5DC1"/>
    <w:rsid w:val="00E462AD"/>
    <w:rsid w:val="00E634EC"/>
    <w:rsid w:val="00E76539"/>
    <w:rsid w:val="00E83AF4"/>
    <w:rsid w:val="00EC52DA"/>
    <w:rsid w:val="00EF59D1"/>
    <w:rsid w:val="00F14D5E"/>
    <w:rsid w:val="00F176A1"/>
    <w:rsid w:val="00F917BF"/>
    <w:rsid w:val="00FC6FA2"/>
    <w:rsid w:val="00FE02AF"/>
    <w:rsid w:val="00FF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7953E7"/>
  <w15:chartTrackingRefBased/>
  <w15:docId w15:val="{EBB51B50-2488-463E-AF59-2175FA791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5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15D5"/>
  </w:style>
  <w:style w:type="paragraph" w:styleId="a5">
    <w:name w:val="footer"/>
    <w:basedOn w:val="a"/>
    <w:link w:val="a6"/>
    <w:uiPriority w:val="99"/>
    <w:unhideWhenUsed/>
    <w:rsid w:val="007115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15D5"/>
  </w:style>
  <w:style w:type="table" w:styleId="a7">
    <w:name w:val="Table Grid"/>
    <w:basedOn w:val="a1"/>
    <w:uiPriority w:val="39"/>
    <w:rsid w:val="00F17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4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彩奈 岡崎</cp:lastModifiedBy>
  <cp:revision>3</cp:revision>
  <cp:lastPrinted>2022-12-12T04:46:00Z</cp:lastPrinted>
  <dcterms:created xsi:type="dcterms:W3CDTF">2024-11-05T09:24:00Z</dcterms:created>
  <dcterms:modified xsi:type="dcterms:W3CDTF">2024-11-17T14:30:00Z</dcterms:modified>
</cp:coreProperties>
</file>